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670A0" w:rsidRPr="00736660" w:rsidRDefault="001670A0" w:rsidP="001670A0">
      <w:pPr>
        <w:pStyle w:val="Heading1"/>
        <w:rPr>
          <w:rFonts w:eastAsia="Times New Roman"/>
          <w:bCs/>
        </w:rPr>
      </w:pPr>
      <w:r w:rsidRPr="00736660">
        <w:rPr>
          <w:rFonts w:eastAsia="Times New Roman"/>
        </w:rPr>
        <w:t>Additional file 2: S2 – Qualifications for EMS workers in Germany</w:t>
      </w:r>
    </w:p>
    <w:tbl>
      <w:tblPr>
        <w:tblStyle w:val="TableGrid"/>
        <w:tblW w:w="9214" w:type="dxa"/>
        <w:tblLook w:val="04A0" w:firstRow="1" w:lastRow="0" w:firstColumn="1" w:lastColumn="0" w:noHBand="0" w:noVBand="1"/>
      </w:tblPr>
      <w:tblGrid>
        <w:gridCol w:w="2547"/>
        <w:gridCol w:w="6667"/>
      </w:tblGrid>
      <w:tr w:rsidR="001670A0" w:rsidRPr="00736660" w:rsidTr="00465A9F">
        <w:tc>
          <w:tcPr>
            <w:tcW w:w="2547" w:type="dxa"/>
            <w:vAlign w:val="center"/>
          </w:tcPr>
          <w:p w:rsidR="001670A0" w:rsidRPr="00736660" w:rsidRDefault="001670A0" w:rsidP="00465A9F">
            <w:pPr>
              <w:jc w:val="center"/>
              <w:rPr>
                <w:rFonts w:cs="Arial"/>
                <w:b/>
                <w:bCs/>
                <w:color w:val="000000" w:themeColor="text1"/>
                <w:sz w:val="16"/>
                <w:szCs w:val="16"/>
              </w:rPr>
            </w:pPr>
            <w:r w:rsidRPr="00736660">
              <w:rPr>
                <w:rFonts w:cs="Arial"/>
                <w:b/>
                <w:bCs/>
                <w:color w:val="000000" w:themeColor="text1"/>
                <w:sz w:val="16"/>
                <w:szCs w:val="16"/>
              </w:rPr>
              <w:t>Level of EMS education</w:t>
            </w:r>
          </w:p>
          <w:p w:rsidR="001670A0" w:rsidRPr="00736660" w:rsidRDefault="001670A0" w:rsidP="00465A9F">
            <w:pPr>
              <w:jc w:val="center"/>
              <w:rPr>
                <w:rFonts w:cs="Arial"/>
                <w:b/>
                <w:bCs/>
                <w:color w:val="000000" w:themeColor="text1"/>
                <w:sz w:val="16"/>
                <w:szCs w:val="16"/>
              </w:rPr>
            </w:pPr>
            <w:r w:rsidRPr="00736660">
              <w:rPr>
                <w:rFonts w:cs="Arial"/>
                <w:b/>
                <w:bCs/>
                <w:color w:val="000000" w:themeColor="text1"/>
                <w:sz w:val="16"/>
                <w:szCs w:val="16"/>
              </w:rPr>
              <w:t>(German term)</w:t>
            </w:r>
          </w:p>
        </w:tc>
        <w:tc>
          <w:tcPr>
            <w:tcW w:w="6667" w:type="dxa"/>
            <w:vAlign w:val="center"/>
          </w:tcPr>
          <w:p w:rsidR="001670A0" w:rsidRPr="00736660" w:rsidRDefault="001670A0" w:rsidP="00465A9F">
            <w:pPr>
              <w:jc w:val="center"/>
              <w:rPr>
                <w:rFonts w:cs="Arial"/>
                <w:b/>
                <w:bCs/>
                <w:color w:val="000000" w:themeColor="text1"/>
                <w:sz w:val="16"/>
                <w:szCs w:val="16"/>
              </w:rPr>
            </w:pPr>
          </w:p>
          <w:p w:rsidR="001670A0" w:rsidRPr="00736660" w:rsidRDefault="001670A0" w:rsidP="00465A9F">
            <w:pPr>
              <w:ind w:left="284" w:hanging="284"/>
              <w:jc w:val="center"/>
              <w:rPr>
                <w:rFonts w:cs="Arial"/>
                <w:b/>
                <w:bCs/>
                <w:color w:val="000000" w:themeColor="text1"/>
                <w:sz w:val="16"/>
                <w:szCs w:val="16"/>
              </w:rPr>
            </w:pPr>
            <w:r w:rsidRPr="00736660">
              <w:rPr>
                <w:rFonts w:cs="Arial"/>
                <w:b/>
                <w:bCs/>
                <w:color w:val="000000" w:themeColor="text1"/>
                <w:sz w:val="16"/>
                <w:szCs w:val="16"/>
              </w:rPr>
              <w:t>Content of apprenticeship</w:t>
            </w:r>
          </w:p>
        </w:tc>
      </w:tr>
      <w:tr w:rsidR="001670A0" w:rsidRPr="00736660" w:rsidTr="00465A9F">
        <w:trPr>
          <w:trHeight w:val="274"/>
        </w:trPr>
        <w:tc>
          <w:tcPr>
            <w:tcW w:w="2547" w:type="dxa"/>
            <w:vAlign w:val="center"/>
          </w:tcPr>
          <w:p w:rsidR="001670A0" w:rsidRPr="00736660" w:rsidRDefault="001670A0" w:rsidP="00465A9F">
            <w:pPr>
              <w:rPr>
                <w:rFonts w:cs="Arial"/>
                <w:b/>
                <w:bCs/>
                <w:sz w:val="16"/>
                <w:szCs w:val="16"/>
              </w:rPr>
            </w:pPr>
            <w:r w:rsidRPr="00736660">
              <w:rPr>
                <w:rFonts w:cs="Arial"/>
                <w:b/>
                <w:bCs/>
                <w:sz w:val="16"/>
                <w:szCs w:val="16"/>
              </w:rPr>
              <w:t>Paramedic - 3-year education</w:t>
            </w:r>
          </w:p>
          <w:p w:rsidR="001670A0" w:rsidRPr="00736660" w:rsidRDefault="001670A0" w:rsidP="00465A9F">
            <w:pPr>
              <w:rPr>
                <w:rFonts w:cs="Arial"/>
                <w:sz w:val="16"/>
                <w:szCs w:val="16"/>
              </w:rPr>
            </w:pPr>
            <w:r w:rsidRPr="00736660">
              <w:rPr>
                <w:rFonts w:cs="Arial"/>
                <w:sz w:val="16"/>
                <w:szCs w:val="16"/>
              </w:rPr>
              <w:t>(</w:t>
            </w:r>
            <w:proofErr w:type="spellStart"/>
            <w:r w:rsidRPr="00736660">
              <w:rPr>
                <w:rFonts w:cs="Arial"/>
                <w:sz w:val="16"/>
                <w:szCs w:val="16"/>
              </w:rPr>
              <w:t>Notfallsanitäter</w:t>
            </w:r>
            <w:proofErr w:type="spellEnd"/>
            <w:r w:rsidRPr="00736660">
              <w:rPr>
                <w:rFonts w:cs="Arial"/>
                <w:sz w:val="16"/>
                <w:szCs w:val="16"/>
              </w:rPr>
              <w:t>)</w:t>
            </w:r>
          </w:p>
        </w:tc>
        <w:tc>
          <w:tcPr>
            <w:tcW w:w="6667" w:type="dxa"/>
            <w:vAlign w:val="center"/>
          </w:tcPr>
          <w:p w:rsidR="001670A0" w:rsidRPr="00736660" w:rsidRDefault="001670A0" w:rsidP="00465A9F">
            <w:pPr>
              <w:rPr>
                <w:rFonts w:cs="Arial"/>
                <w:sz w:val="16"/>
                <w:szCs w:val="16"/>
              </w:rPr>
            </w:pPr>
            <w:r w:rsidRPr="00736660">
              <w:rPr>
                <w:rFonts w:cs="Arial"/>
                <w:sz w:val="16"/>
                <w:szCs w:val="16"/>
              </w:rPr>
              <w:t>The occupational profile ‘</w:t>
            </w:r>
            <w:proofErr w:type="spellStart"/>
            <w:r w:rsidRPr="00736660">
              <w:rPr>
                <w:rFonts w:cs="Arial"/>
                <w:sz w:val="16"/>
                <w:szCs w:val="16"/>
              </w:rPr>
              <w:t>Notfallsanitäter</w:t>
            </w:r>
            <w:proofErr w:type="spellEnd"/>
            <w:r w:rsidRPr="00736660">
              <w:rPr>
                <w:rFonts w:cs="Arial"/>
                <w:sz w:val="16"/>
                <w:szCs w:val="16"/>
              </w:rPr>
              <w:t>’ was introduced in 2014. Three years full-time apprenticeship. It amends the apprenticeship of the ‘</w:t>
            </w:r>
            <w:proofErr w:type="spellStart"/>
            <w:r w:rsidRPr="00736660">
              <w:rPr>
                <w:rFonts w:cs="Arial"/>
                <w:sz w:val="16"/>
                <w:szCs w:val="16"/>
              </w:rPr>
              <w:t>Rettungsassistent</w:t>
            </w:r>
            <w:proofErr w:type="spellEnd"/>
            <w:r w:rsidRPr="00736660">
              <w:rPr>
                <w:rFonts w:cs="Arial"/>
                <w:sz w:val="16"/>
                <w:szCs w:val="16"/>
              </w:rPr>
              <w:t>’ and includes additional course contents and practical training.</w:t>
            </w:r>
          </w:p>
        </w:tc>
      </w:tr>
      <w:tr w:rsidR="001670A0" w:rsidRPr="00736660" w:rsidTr="00465A9F">
        <w:tc>
          <w:tcPr>
            <w:tcW w:w="2547" w:type="dxa"/>
            <w:vAlign w:val="center"/>
          </w:tcPr>
          <w:p w:rsidR="001670A0" w:rsidRPr="00736660" w:rsidRDefault="001670A0" w:rsidP="00465A9F">
            <w:pPr>
              <w:rPr>
                <w:rFonts w:cs="Arial"/>
                <w:b/>
                <w:bCs/>
                <w:sz w:val="16"/>
                <w:szCs w:val="16"/>
              </w:rPr>
            </w:pPr>
            <w:r w:rsidRPr="00736660">
              <w:rPr>
                <w:rFonts w:cs="Arial"/>
                <w:b/>
                <w:bCs/>
                <w:sz w:val="16"/>
                <w:szCs w:val="16"/>
              </w:rPr>
              <w:t>Paramedic - 2-year education</w:t>
            </w:r>
          </w:p>
          <w:p w:rsidR="001670A0" w:rsidRPr="00736660" w:rsidRDefault="001670A0" w:rsidP="00465A9F">
            <w:pPr>
              <w:rPr>
                <w:rFonts w:cs="Arial"/>
                <w:sz w:val="16"/>
                <w:szCs w:val="16"/>
              </w:rPr>
            </w:pPr>
            <w:r w:rsidRPr="00736660">
              <w:rPr>
                <w:rFonts w:cs="Arial"/>
                <w:sz w:val="16"/>
                <w:szCs w:val="16"/>
              </w:rPr>
              <w:t>(</w:t>
            </w:r>
            <w:proofErr w:type="spellStart"/>
            <w:r w:rsidRPr="00736660">
              <w:rPr>
                <w:rFonts w:cs="Arial"/>
                <w:sz w:val="16"/>
                <w:szCs w:val="16"/>
              </w:rPr>
              <w:t>Rettungsassistent</w:t>
            </w:r>
            <w:proofErr w:type="spellEnd"/>
            <w:r w:rsidRPr="00736660">
              <w:rPr>
                <w:rFonts w:cs="Arial"/>
                <w:sz w:val="16"/>
                <w:szCs w:val="16"/>
              </w:rPr>
              <w:t>)</w:t>
            </w:r>
          </w:p>
        </w:tc>
        <w:tc>
          <w:tcPr>
            <w:tcW w:w="6667" w:type="dxa"/>
            <w:vAlign w:val="center"/>
          </w:tcPr>
          <w:p w:rsidR="001670A0" w:rsidRPr="00736660" w:rsidRDefault="001670A0" w:rsidP="00465A9F">
            <w:pPr>
              <w:rPr>
                <w:rFonts w:cs="Arial"/>
                <w:sz w:val="16"/>
                <w:szCs w:val="16"/>
                <w:vertAlign w:val="superscript"/>
              </w:rPr>
            </w:pPr>
            <w:r w:rsidRPr="00736660">
              <w:rPr>
                <w:rFonts w:cs="Arial"/>
                <w:sz w:val="16"/>
                <w:szCs w:val="16"/>
              </w:rPr>
              <w:t>It contains 1.200 hours of a theoretical and hands-on training course in a one-year full-time program and a practical training in an ambulance station for another year full-time (1.600 hours).</w:t>
            </w:r>
          </w:p>
        </w:tc>
      </w:tr>
      <w:tr w:rsidR="001670A0" w:rsidRPr="00736660" w:rsidTr="00465A9F">
        <w:tc>
          <w:tcPr>
            <w:tcW w:w="2547" w:type="dxa"/>
            <w:vAlign w:val="center"/>
          </w:tcPr>
          <w:p w:rsidR="001670A0" w:rsidRPr="00736660" w:rsidRDefault="001670A0" w:rsidP="00465A9F">
            <w:pPr>
              <w:ind w:left="284" w:hanging="284"/>
              <w:jc w:val="both"/>
              <w:rPr>
                <w:rFonts w:cs="Arial"/>
                <w:b/>
                <w:bCs/>
                <w:sz w:val="16"/>
                <w:szCs w:val="16"/>
              </w:rPr>
            </w:pPr>
            <w:r w:rsidRPr="00736660">
              <w:rPr>
                <w:rFonts w:cs="Arial"/>
                <w:b/>
                <w:bCs/>
                <w:sz w:val="16"/>
                <w:szCs w:val="16"/>
              </w:rPr>
              <w:t>EMT-I</w:t>
            </w:r>
          </w:p>
          <w:p w:rsidR="001670A0" w:rsidRPr="00736660" w:rsidRDefault="001670A0" w:rsidP="00465A9F">
            <w:pPr>
              <w:ind w:left="284" w:hanging="284"/>
              <w:jc w:val="both"/>
              <w:rPr>
                <w:rFonts w:cs="Arial"/>
                <w:sz w:val="16"/>
                <w:szCs w:val="16"/>
              </w:rPr>
            </w:pPr>
            <w:r w:rsidRPr="00736660">
              <w:rPr>
                <w:rFonts w:cs="Arial"/>
                <w:sz w:val="16"/>
                <w:szCs w:val="16"/>
              </w:rPr>
              <w:t>(</w:t>
            </w:r>
            <w:proofErr w:type="spellStart"/>
            <w:r w:rsidRPr="00736660">
              <w:rPr>
                <w:rFonts w:cs="Arial"/>
                <w:sz w:val="16"/>
                <w:szCs w:val="16"/>
              </w:rPr>
              <w:t>Rettungssanitäter</w:t>
            </w:r>
            <w:proofErr w:type="spellEnd"/>
            <w:r w:rsidRPr="00736660">
              <w:rPr>
                <w:rFonts w:cs="Arial"/>
                <w:sz w:val="16"/>
                <w:szCs w:val="16"/>
              </w:rPr>
              <w:t>)</w:t>
            </w:r>
          </w:p>
        </w:tc>
        <w:tc>
          <w:tcPr>
            <w:tcW w:w="6667" w:type="dxa"/>
            <w:vAlign w:val="center"/>
          </w:tcPr>
          <w:p w:rsidR="001670A0" w:rsidRPr="00736660" w:rsidRDefault="001670A0" w:rsidP="00465A9F">
            <w:pPr>
              <w:rPr>
                <w:rFonts w:cs="Arial"/>
                <w:sz w:val="16"/>
                <w:szCs w:val="16"/>
                <w:vertAlign w:val="superscript"/>
              </w:rPr>
            </w:pPr>
            <w:r w:rsidRPr="00736660">
              <w:rPr>
                <w:rFonts w:cs="Arial"/>
                <w:sz w:val="16"/>
                <w:szCs w:val="16"/>
              </w:rPr>
              <w:t>The apprenticeship consists of 160 hours theoretical and 160 hours clinical education plus 160 hours of practice in an ambulance station. Final exam includes a training course and an examination of 40 hours. ¶</w:t>
            </w:r>
          </w:p>
        </w:tc>
      </w:tr>
      <w:tr w:rsidR="001670A0" w:rsidRPr="00736660" w:rsidTr="00465A9F">
        <w:trPr>
          <w:trHeight w:val="292"/>
        </w:trPr>
        <w:tc>
          <w:tcPr>
            <w:tcW w:w="2547" w:type="dxa"/>
            <w:vAlign w:val="center"/>
          </w:tcPr>
          <w:p w:rsidR="001670A0" w:rsidRPr="00736660" w:rsidRDefault="001670A0" w:rsidP="00465A9F">
            <w:pPr>
              <w:ind w:left="284" w:hanging="284"/>
              <w:jc w:val="both"/>
              <w:rPr>
                <w:rFonts w:cs="Arial"/>
                <w:b/>
                <w:bCs/>
                <w:sz w:val="16"/>
                <w:szCs w:val="16"/>
              </w:rPr>
            </w:pPr>
            <w:r w:rsidRPr="00736660">
              <w:rPr>
                <w:rFonts w:cs="Arial"/>
                <w:b/>
                <w:bCs/>
                <w:sz w:val="16"/>
                <w:szCs w:val="16"/>
              </w:rPr>
              <w:t>EMT-B</w:t>
            </w:r>
          </w:p>
          <w:p w:rsidR="001670A0" w:rsidRPr="00736660" w:rsidRDefault="001670A0" w:rsidP="00465A9F">
            <w:pPr>
              <w:rPr>
                <w:rFonts w:cs="Arial"/>
                <w:sz w:val="16"/>
                <w:szCs w:val="16"/>
              </w:rPr>
            </w:pPr>
            <w:r w:rsidRPr="00736660">
              <w:rPr>
                <w:rFonts w:cs="Arial"/>
                <w:sz w:val="16"/>
                <w:szCs w:val="16"/>
              </w:rPr>
              <w:t xml:space="preserve">(most comparable with </w:t>
            </w:r>
            <w:proofErr w:type="spellStart"/>
            <w:r w:rsidRPr="00736660">
              <w:rPr>
                <w:rFonts w:cs="Arial"/>
                <w:sz w:val="16"/>
                <w:szCs w:val="16"/>
              </w:rPr>
              <w:t>Rettungshelfer</w:t>
            </w:r>
            <w:proofErr w:type="spellEnd"/>
            <w:r w:rsidRPr="00736660">
              <w:rPr>
                <w:rFonts w:cs="Arial"/>
                <w:sz w:val="16"/>
                <w:szCs w:val="16"/>
              </w:rPr>
              <w:t>)</w:t>
            </w:r>
          </w:p>
        </w:tc>
        <w:tc>
          <w:tcPr>
            <w:tcW w:w="6667" w:type="dxa"/>
            <w:vAlign w:val="center"/>
          </w:tcPr>
          <w:p w:rsidR="001670A0" w:rsidRPr="00736660" w:rsidRDefault="001670A0" w:rsidP="00465A9F">
            <w:pPr>
              <w:jc w:val="both"/>
              <w:rPr>
                <w:rFonts w:cs="Arial"/>
                <w:sz w:val="16"/>
                <w:szCs w:val="16"/>
                <w:vertAlign w:val="superscript"/>
              </w:rPr>
            </w:pPr>
            <w:r w:rsidRPr="00736660">
              <w:rPr>
                <w:rFonts w:cs="Arial"/>
                <w:sz w:val="16"/>
                <w:szCs w:val="16"/>
              </w:rPr>
              <w:t>The training is based on 160 hours theoretical and practical training and ends plus an examination. An internship for practical training of 80 hours in an ambulance station is mandatory and to be completed in one year. An internship of 80 hours in a hospital is recommended.</w:t>
            </w:r>
          </w:p>
        </w:tc>
      </w:tr>
      <w:tr w:rsidR="001670A0" w:rsidRPr="00736660" w:rsidTr="00465A9F">
        <w:trPr>
          <w:trHeight w:val="570"/>
        </w:trPr>
        <w:tc>
          <w:tcPr>
            <w:tcW w:w="9214" w:type="dxa"/>
            <w:gridSpan w:val="2"/>
          </w:tcPr>
          <w:p w:rsidR="001670A0" w:rsidRPr="00736660" w:rsidRDefault="001670A0" w:rsidP="00465A9F">
            <w:pPr>
              <w:keepNext/>
              <w:rPr>
                <w:rFonts w:cs="Arial"/>
                <w:sz w:val="16"/>
                <w:szCs w:val="16"/>
              </w:rPr>
            </w:pPr>
            <w:r w:rsidRPr="00736660">
              <w:rPr>
                <w:rFonts w:cs="Arial"/>
                <w:sz w:val="16"/>
                <w:szCs w:val="16"/>
              </w:rPr>
              <w:t xml:space="preserve">Based on </w:t>
            </w:r>
            <w:proofErr w:type="spellStart"/>
            <w:r w:rsidRPr="00736660">
              <w:rPr>
                <w:rFonts w:cs="Arial"/>
                <w:sz w:val="16"/>
                <w:szCs w:val="16"/>
              </w:rPr>
              <w:t>Baier</w:t>
            </w:r>
            <w:proofErr w:type="spellEnd"/>
            <w:r w:rsidRPr="00736660">
              <w:rPr>
                <w:rFonts w:cs="Arial"/>
                <w:sz w:val="16"/>
                <w:szCs w:val="16"/>
              </w:rPr>
              <w:t xml:space="preserve"> N, Roth K, </w:t>
            </w:r>
            <w:proofErr w:type="spellStart"/>
            <w:r w:rsidRPr="00736660">
              <w:rPr>
                <w:rFonts w:cs="Arial"/>
                <w:sz w:val="16"/>
                <w:szCs w:val="16"/>
              </w:rPr>
              <w:t>Felgner</w:t>
            </w:r>
            <w:proofErr w:type="spellEnd"/>
            <w:r w:rsidRPr="00736660">
              <w:rPr>
                <w:rFonts w:cs="Arial"/>
                <w:sz w:val="16"/>
                <w:szCs w:val="16"/>
              </w:rPr>
              <w:t xml:space="preserve"> S, </w:t>
            </w:r>
            <w:proofErr w:type="spellStart"/>
            <w:r w:rsidRPr="00736660">
              <w:rPr>
                <w:rFonts w:cs="Arial"/>
                <w:sz w:val="16"/>
                <w:szCs w:val="16"/>
              </w:rPr>
              <w:t>Henschke</w:t>
            </w:r>
            <w:proofErr w:type="spellEnd"/>
            <w:r w:rsidRPr="00736660">
              <w:rPr>
                <w:rFonts w:cs="Arial"/>
                <w:sz w:val="16"/>
                <w:szCs w:val="16"/>
              </w:rPr>
              <w:t xml:space="preserve"> C. Burnout and safety outcomes - a cross-sectional nationwide survey of EMS-workers in Germany. BMC </w:t>
            </w:r>
            <w:proofErr w:type="spellStart"/>
            <w:r w:rsidRPr="00736660">
              <w:rPr>
                <w:rFonts w:cs="Arial"/>
                <w:sz w:val="16"/>
                <w:szCs w:val="16"/>
              </w:rPr>
              <w:t>Emerg</w:t>
            </w:r>
            <w:proofErr w:type="spellEnd"/>
            <w:r w:rsidRPr="00736660">
              <w:rPr>
                <w:rFonts w:cs="Arial"/>
                <w:sz w:val="16"/>
                <w:szCs w:val="16"/>
              </w:rPr>
              <w:t xml:space="preserve"> Med. 2018 Aug 20;18(1):24.</w:t>
            </w:r>
          </w:p>
          <w:p w:rsidR="001670A0" w:rsidRPr="00736660" w:rsidRDefault="001670A0" w:rsidP="00465A9F">
            <w:pPr>
              <w:keepNext/>
              <w:rPr>
                <w:rFonts w:cs="Arial"/>
                <w:sz w:val="16"/>
                <w:szCs w:val="16"/>
              </w:rPr>
            </w:pPr>
          </w:p>
          <w:p w:rsidR="001670A0" w:rsidRPr="00736660" w:rsidRDefault="001670A0" w:rsidP="00465A9F">
            <w:pPr>
              <w:keepNext/>
              <w:rPr>
                <w:rFonts w:cs="Arial"/>
                <w:sz w:val="16"/>
                <w:szCs w:val="16"/>
              </w:rPr>
            </w:pPr>
            <w:r w:rsidRPr="00736660">
              <w:rPr>
                <w:rFonts w:cs="Arial"/>
                <w:sz w:val="16"/>
                <w:szCs w:val="16"/>
              </w:rPr>
              <w:t>Caption: EMT emergency medical technician, I intermediate, B basic</w:t>
            </w:r>
          </w:p>
          <w:p w:rsidR="001670A0" w:rsidRPr="00736660" w:rsidRDefault="001670A0" w:rsidP="00465A9F">
            <w:pPr>
              <w:keepNext/>
              <w:rPr>
                <w:rFonts w:cs="Arial"/>
                <w:sz w:val="16"/>
                <w:szCs w:val="16"/>
              </w:rPr>
            </w:pPr>
          </w:p>
        </w:tc>
      </w:tr>
    </w:tbl>
    <w:p w:rsidR="006C44A5" w:rsidRDefault="006C44A5">
      <w:bookmarkStart w:id="0" w:name="_GoBack"/>
      <w:bookmarkEnd w:id="0"/>
    </w:p>
    <w:sectPr w:rsidR="006C44A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70A0"/>
    <w:rsid w:val="00002DA2"/>
    <w:rsid w:val="0004557C"/>
    <w:rsid w:val="00057648"/>
    <w:rsid w:val="0008024E"/>
    <w:rsid w:val="00081D88"/>
    <w:rsid w:val="00084BDD"/>
    <w:rsid w:val="000854DC"/>
    <w:rsid w:val="000966A4"/>
    <w:rsid w:val="00096CF5"/>
    <w:rsid w:val="000A3B31"/>
    <w:rsid w:val="000A5768"/>
    <w:rsid w:val="000E297D"/>
    <w:rsid w:val="000E36EA"/>
    <w:rsid w:val="00103531"/>
    <w:rsid w:val="00116213"/>
    <w:rsid w:val="00121059"/>
    <w:rsid w:val="001234EE"/>
    <w:rsid w:val="00126FD2"/>
    <w:rsid w:val="00166C90"/>
    <w:rsid w:val="001670A0"/>
    <w:rsid w:val="001739C2"/>
    <w:rsid w:val="00184A7A"/>
    <w:rsid w:val="001A0011"/>
    <w:rsid w:val="001A2C80"/>
    <w:rsid w:val="001B1F4F"/>
    <w:rsid w:val="001C02B2"/>
    <w:rsid w:val="001C02F1"/>
    <w:rsid w:val="001C411E"/>
    <w:rsid w:val="001C7197"/>
    <w:rsid w:val="001D4780"/>
    <w:rsid w:val="001E42C5"/>
    <w:rsid w:val="001F11F0"/>
    <w:rsid w:val="001F6B7E"/>
    <w:rsid w:val="00203F36"/>
    <w:rsid w:val="0021259A"/>
    <w:rsid w:val="002126C3"/>
    <w:rsid w:val="002227F9"/>
    <w:rsid w:val="00236C87"/>
    <w:rsid w:val="002529DD"/>
    <w:rsid w:val="00262F14"/>
    <w:rsid w:val="002A6126"/>
    <w:rsid w:val="002D3859"/>
    <w:rsid w:val="002D4E6A"/>
    <w:rsid w:val="002E0C9C"/>
    <w:rsid w:val="00310761"/>
    <w:rsid w:val="003164A9"/>
    <w:rsid w:val="00320673"/>
    <w:rsid w:val="00323C39"/>
    <w:rsid w:val="00333D4B"/>
    <w:rsid w:val="00376ED9"/>
    <w:rsid w:val="00395B67"/>
    <w:rsid w:val="003A52F7"/>
    <w:rsid w:val="003B188A"/>
    <w:rsid w:val="003B66E6"/>
    <w:rsid w:val="003B6F9F"/>
    <w:rsid w:val="003C0D83"/>
    <w:rsid w:val="003D0BC0"/>
    <w:rsid w:val="00425A21"/>
    <w:rsid w:val="004357D8"/>
    <w:rsid w:val="0045034D"/>
    <w:rsid w:val="00471B54"/>
    <w:rsid w:val="0047244F"/>
    <w:rsid w:val="004803B1"/>
    <w:rsid w:val="004A7D3E"/>
    <w:rsid w:val="004D098F"/>
    <w:rsid w:val="00500D72"/>
    <w:rsid w:val="005077C2"/>
    <w:rsid w:val="00507C31"/>
    <w:rsid w:val="00525A92"/>
    <w:rsid w:val="0052755B"/>
    <w:rsid w:val="0053339C"/>
    <w:rsid w:val="005333AD"/>
    <w:rsid w:val="005421BD"/>
    <w:rsid w:val="0054443F"/>
    <w:rsid w:val="00583B7C"/>
    <w:rsid w:val="005B10E4"/>
    <w:rsid w:val="005B35D3"/>
    <w:rsid w:val="005C553A"/>
    <w:rsid w:val="005C7553"/>
    <w:rsid w:val="005E2C48"/>
    <w:rsid w:val="005F13A6"/>
    <w:rsid w:val="005F2948"/>
    <w:rsid w:val="0061198A"/>
    <w:rsid w:val="0064043A"/>
    <w:rsid w:val="00646F19"/>
    <w:rsid w:val="00654D6B"/>
    <w:rsid w:val="006711B7"/>
    <w:rsid w:val="006A55B9"/>
    <w:rsid w:val="006B1FE6"/>
    <w:rsid w:val="006B7E7C"/>
    <w:rsid w:val="006C18D8"/>
    <w:rsid w:val="006C1B78"/>
    <w:rsid w:val="006C3AD0"/>
    <w:rsid w:val="006C44A5"/>
    <w:rsid w:val="006D2CA0"/>
    <w:rsid w:val="006D2D80"/>
    <w:rsid w:val="00716C46"/>
    <w:rsid w:val="00722E87"/>
    <w:rsid w:val="007262EB"/>
    <w:rsid w:val="00744E9A"/>
    <w:rsid w:val="007547F8"/>
    <w:rsid w:val="00760B02"/>
    <w:rsid w:val="00773526"/>
    <w:rsid w:val="007754CD"/>
    <w:rsid w:val="007A28C7"/>
    <w:rsid w:val="007A2E68"/>
    <w:rsid w:val="007A300C"/>
    <w:rsid w:val="007A5A7A"/>
    <w:rsid w:val="007B1BE4"/>
    <w:rsid w:val="007C6ABF"/>
    <w:rsid w:val="007C7152"/>
    <w:rsid w:val="00802011"/>
    <w:rsid w:val="00803312"/>
    <w:rsid w:val="008062CB"/>
    <w:rsid w:val="00807B83"/>
    <w:rsid w:val="00822FA0"/>
    <w:rsid w:val="008244DC"/>
    <w:rsid w:val="00832EAA"/>
    <w:rsid w:val="00844E57"/>
    <w:rsid w:val="008456BC"/>
    <w:rsid w:val="008459A4"/>
    <w:rsid w:val="00865AFD"/>
    <w:rsid w:val="00873A2C"/>
    <w:rsid w:val="00885657"/>
    <w:rsid w:val="008A7B28"/>
    <w:rsid w:val="008B07F0"/>
    <w:rsid w:val="008B24B6"/>
    <w:rsid w:val="008C5CEF"/>
    <w:rsid w:val="008C6308"/>
    <w:rsid w:val="008E37E3"/>
    <w:rsid w:val="008F47FB"/>
    <w:rsid w:val="00910D26"/>
    <w:rsid w:val="009169D2"/>
    <w:rsid w:val="009277B2"/>
    <w:rsid w:val="00934DF5"/>
    <w:rsid w:val="009354BC"/>
    <w:rsid w:val="00941AFB"/>
    <w:rsid w:val="00950D04"/>
    <w:rsid w:val="00957E70"/>
    <w:rsid w:val="0098408F"/>
    <w:rsid w:val="009962AE"/>
    <w:rsid w:val="009A1390"/>
    <w:rsid w:val="009B5899"/>
    <w:rsid w:val="009B6FBA"/>
    <w:rsid w:val="009D69B7"/>
    <w:rsid w:val="009E63B9"/>
    <w:rsid w:val="009F243F"/>
    <w:rsid w:val="009F3CEB"/>
    <w:rsid w:val="00A05FB6"/>
    <w:rsid w:val="00A24FD7"/>
    <w:rsid w:val="00A320CA"/>
    <w:rsid w:val="00A52474"/>
    <w:rsid w:val="00A63D5E"/>
    <w:rsid w:val="00A6658F"/>
    <w:rsid w:val="00A76DC3"/>
    <w:rsid w:val="00A915F3"/>
    <w:rsid w:val="00A93BEA"/>
    <w:rsid w:val="00AC2FB7"/>
    <w:rsid w:val="00AC3778"/>
    <w:rsid w:val="00AD620F"/>
    <w:rsid w:val="00B37BCC"/>
    <w:rsid w:val="00B47540"/>
    <w:rsid w:val="00B51E39"/>
    <w:rsid w:val="00B67BB9"/>
    <w:rsid w:val="00B80CFB"/>
    <w:rsid w:val="00B81465"/>
    <w:rsid w:val="00B83F47"/>
    <w:rsid w:val="00B92B08"/>
    <w:rsid w:val="00BA0FBC"/>
    <w:rsid w:val="00BA2D28"/>
    <w:rsid w:val="00BA3AF4"/>
    <w:rsid w:val="00BC1E35"/>
    <w:rsid w:val="00BD0DBE"/>
    <w:rsid w:val="00BD4372"/>
    <w:rsid w:val="00BD6567"/>
    <w:rsid w:val="00BE2C60"/>
    <w:rsid w:val="00BE45F4"/>
    <w:rsid w:val="00BF3638"/>
    <w:rsid w:val="00BF3A54"/>
    <w:rsid w:val="00BF3B41"/>
    <w:rsid w:val="00BF3EC6"/>
    <w:rsid w:val="00C13780"/>
    <w:rsid w:val="00C41060"/>
    <w:rsid w:val="00C80BC9"/>
    <w:rsid w:val="00C974A1"/>
    <w:rsid w:val="00CD2F5E"/>
    <w:rsid w:val="00CD6705"/>
    <w:rsid w:val="00CE059A"/>
    <w:rsid w:val="00CF69DC"/>
    <w:rsid w:val="00D01507"/>
    <w:rsid w:val="00D31AA0"/>
    <w:rsid w:val="00D438A2"/>
    <w:rsid w:val="00D44314"/>
    <w:rsid w:val="00D52C09"/>
    <w:rsid w:val="00D5734E"/>
    <w:rsid w:val="00D627FA"/>
    <w:rsid w:val="00D6428E"/>
    <w:rsid w:val="00D65F79"/>
    <w:rsid w:val="00D67A7C"/>
    <w:rsid w:val="00D734CA"/>
    <w:rsid w:val="00DA7824"/>
    <w:rsid w:val="00DF09C3"/>
    <w:rsid w:val="00E05F2D"/>
    <w:rsid w:val="00E21222"/>
    <w:rsid w:val="00E35A0F"/>
    <w:rsid w:val="00E43265"/>
    <w:rsid w:val="00E57C95"/>
    <w:rsid w:val="00E66313"/>
    <w:rsid w:val="00E67E4F"/>
    <w:rsid w:val="00E909B3"/>
    <w:rsid w:val="00EB2A14"/>
    <w:rsid w:val="00EE50AE"/>
    <w:rsid w:val="00EF06E2"/>
    <w:rsid w:val="00EF6C81"/>
    <w:rsid w:val="00F1027F"/>
    <w:rsid w:val="00F26193"/>
    <w:rsid w:val="00F26DDD"/>
    <w:rsid w:val="00F52098"/>
    <w:rsid w:val="00F63FF9"/>
    <w:rsid w:val="00FA3A0C"/>
    <w:rsid w:val="00FA760E"/>
    <w:rsid w:val="00FB78F4"/>
    <w:rsid w:val="00FC7CC2"/>
    <w:rsid w:val="00FD0CCD"/>
    <w:rsid w:val="00FE08A8"/>
    <w:rsid w:val="00FE55E8"/>
    <w:rsid w:val="00FF06A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53E84B9-4655-4EDD-ABA2-405D3587C6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670A0"/>
    <w:rPr>
      <w:rFonts w:ascii="Arial" w:eastAsia="Times New Roman" w:hAnsi="Arial" w:cs="Times New Roman"/>
      <w:lang w:val="en-US"/>
    </w:rPr>
  </w:style>
  <w:style w:type="paragraph" w:styleId="Heading1">
    <w:name w:val="heading 1"/>
    <w:basedOn w:val="Normal"/>
    <w:next w:val="Normal"/>
    <w:link w:val="Heading1Char"/>
    <w:uiPriority w:val="9"/>
    <w:qFormat/>
    <w:rsid w:val="001670A0"/>
    <w:pPr>
      <w:keepNext/>
      <w:keepLines/>
      <w:spacing w:before="240" w:after="120"/>
      <w:outlineLvl w:val="0"/>
    </w:pPr>
    <w:rPr>
      <w:rFonts w:eastAsiaTheme="majorEastAsia" w:cs="Arial"/>
      <w:b/>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70A0"/>
    <w:rPr>
      <w:rFonts w:ascii="Arial" w:eastAsiaTheme="majorEastAsia" w:hAnsi="Arial" w:cs="Arial"/>
      <w:b/>
      <w:sz w:val="28"/>
      <w:szCs w:val="28"/>
      <w:lang w:val="en-US"/>
    </w:rPr>
  </w:style>
  <w:style w:type="table" w:styleId="TableGrid">
    <w:name w:val="Table Grid"/>
    <w:basedOn w:val="TableNormal"/>
    <w:uiPriority w:val="39"/>
    <w:rsid w:val="001670A0"/>
    <w:pPr>
      <w:spacing w:after="0" w:line="240" w:lineRule="auto"/>
    </w:pPr>
    <w:rPr>
      <w:rFonts w:eastAsia="Times New Roman" w:cs="Times New Roman"/>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17</Words>
  <Characters>1239</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athi Raghuvaran</dc:creator>
  <cp:keywords/>
  <dc:description/>
  <cp:lastModifiedBy>Swathi Raghuvaran</cp:lastModifiedBy>
  <cp:revision>1</cp:revision>
  <dcterms:created xsi:type="dcterms:W3CDTF">2025-10-10T08:04:00Z</dcterms:created>
  <dcterms:modified xsi:type="dcterms:W3CDTF">2025-10-10T08:05:00Z</dcterms:modified>
</cp:coreProperties>
</file>